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17466" w14:textId="77777777" w:rsidR="00EA7FE7" w:rsidRPr="00AB5327" w:rsidRDefault="00EA7FE7" w:rsidP="00EA7FE7">
      <w:pPr>
        <w:rPr>
          <w:rFonts w:ascii="Times New Roman" w:hAnsi="Times New Roman" w:cs="Times New Roman"/>
          <w:color w:val="000000" w:themeColor="text1"/>
        </w:rPr>
      </w:pPr>
      <w:r w:rsidRPr="00AB5327">
        <w:rPr>
          <w:rFonts w:ascii="Times New Roman" w:hAnsi="Times New Roman" w:cs="Times New Roman"/>
          <w:b/>
          <w:color w:val="000000" w:themeColor="text1"/>
        </w:rPr>
        <w:t>S2 Table.</w:t>
      </w:r>
      <w:r w:rsidRPr="00020D51">
        <w:rPr>
          <w:rFonts w:ascii="Times New Roman" w:hAnsi="Times New Roman" w:cs="Times New Roman"/>
          <w:b/>
          <w:color w:val="000000" w:themeColor="text1"/>
        </w:rPr>
        <w:t xml:space="preserve"> Univariate logistic regression analysis for factors associated with failed renal recovery in patients with AKI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74"/>
        <w:gridCol w:w="2283"/>
        <w:gridCol w:w="1971"/>
      </w:tblGrid>
      <w:tr w:rsidR="00EA7FE7" w:rsidRPr="00AB5327" w14:paraId="42EAB76B" w14:textId="77777777" w:rsidTr="00E63FE6">
        <w:trPr>
          <w:jc w:val="center"/>
        </w:trPr>
        <w:tc>
          <w:tcPr>
            <w:tcW w:w="3574" w:type="dxa"/>
            <w:tcBorders>
              <w:bottom w:val="single" w:sz="4" w:space="0" w:color="auto"/>
              <w:right w:val="nil"/>
            </w:tcBorders>
          </w:tcPr>
          <w:p w14:paraId="2F8B2FBE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Factors</w:t>
            </w:r>
          </w:p>
        </w:tc>
        <w:tc>
          <w:tcPr>
            <w:tcW w:w="2283" w:type="dxa"/>
            <w:tcBorders>
              <w:left w:val="nil"/>
              <w:bottom w:val="single" w:sz="4" w:space="0" w:color="auto"/>
              <w:right w:val="nil"/>
            </w:tcBorders>
          </w:tcPr>
          <w:p w14:paraId="09B358D4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OR (95% CI)</w:t>
            </w:r>
          </w:p>
        </w:tc>
        <w:tc>
          <w:tcPr>
            <w:tcW w:w="1971" w:type="dxa"/>
            <w:tcBorders>
              <w:left w:val="nil"/>
              <w:bottom w:val="single" w:sz="4" w:space="0" w:color="auto"/>
            </w:tcBorders>
          </w:tcPr>
          <w:p w14:paraId="40637776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</w:tr>
      <w:tr w:rsidR="00EA7FE7" w:rsidRPr="00AB5327" w14:paraId="40D1EFF4" w14:textId="77777777" w:rsidTr="00E63FE6">
        <w:trPr>
          <w:jc w:val="center"/>
        </w:trPr>
        <w:tc>
          <w:tcPr>
            <w:tcW w:w="3574" w:type="dxa"/>
            <w:tcBorders>
              <w:top w:val="single" w:sz="4" w:space="0" w:color="auto"/>
              <w:bottom w:val="nil"/>
              <w:right w:val="nil"/>
            </w:tcBorders>
          </w:tcPr>
          <w:p w14:paraId="418B5DA3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400EC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1.00 (1.00–1.01)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</w:tcBorders>
          </w:tcPr>
          <w:p w14:paraId="3AF414E2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EA7FE7" w:rsidRPr="00AB5327" w14:paraId="723A5A69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50EF32EA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03811B98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0B0C4EDE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A7FE7" w:rsidRPr="00AB5327" w14:paraId="46F3C31F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43AB5E16" w14:textId="77777777" w:rsidR="00EA7FE7" w:rsidRPr="00AB5327" w:rsidRDefault="00EA7FE7" w:rsidP="00E63FE6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20455A38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1FA2E339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</w:tr>
      <w:tr w:rsidR="00EA7FE7" w:rsidRPr="00AB5327" w14:paraId="116D9DB5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109145B2" w14:textId="77777777" w:rsidR="00EA7FE7" w:rsidRPr="00AB5327" w:rsidRDefault="00EA7FE7" w:rsidP="00E63FE6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302B7171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1.04 (0.94–1.16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0DABC33C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0.445</w:t>
            </w:r>
          </w:p>
        </w:tc>
      </w:tr>
      <w:tr w:rsidR="00EA7FE7" w:rsidRPr="00AB5327" w14:paraId="10055562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3547D21E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Regio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1F548691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08BB2EF6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A7FE7" w:rsidRPr="00AB5327" w14:paraId="610742C6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37A9450D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 xml:space="preserve"> North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73CAE341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497D2528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</w:tr>
      <w:tr w:rsidR="00EA7FE7" w:rsidRPr="00AB5327" w14:paraId="41E545A8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6E999E90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 xml:space="preserve"> Southeast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1664E517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0.93 (0.82–1.05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37B550B0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0.237</w:t>
            </w:r>
          </w:p>
        </w:tc>
      </w:tr>
      <w:tr w:rsidR="00EA7FE7" w:rsidRPr="00AB5327" w14:paraId="050655DF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13AE1015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 xml:space="preserve"> Northwest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17ABA523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0.99 (0.82–1.19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2EEAE956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0.896</w:t>
            </w:r>
          </w:p>
        </w:tc>
      </w:tr>
      <w:tr w:rsidR="00EA7FE7" w:rsidRPr="00AB5327" w14:paraId="58B7B3B2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5F190661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 xml:space="preserve"> Southwest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5E16A42F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0.85 (0.72–1.0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25A57CF6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0.056</w:t>
            </w:r>
          </w:p>
        </w:tc>
      </w:tr>
      <w:tr w:rsidR="00EA7FE7" w:rsidRPr="00AB5327" w14:paraId="1AF6DA96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1A7594B3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Any comorbidity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2BD6531F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1.27 (1.14–1.4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583F99A9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EA7FE7" w:rsidRPr="00AB5327" w14:paraId="5BA0709B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0B2C7F71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CVD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4521C873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 xml:space="preserve">.23 </w:t>
            </w: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1.10–1.37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3C13B8AC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EA7FE7" w:rsidRPr="00AB5327" w14:paraId="4FE94874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350CC725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BP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4640B24E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 xml:space="preserve">.26 </w:t>
            </w: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1.13–1.4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3B052856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EA7FE7" w:rsidRPr="00AB5327" w14:paraId="07F70373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438D627B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KD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2207E872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.38 (1.22–1.55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246D1623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EA7FE7" w:rsidRPr="00AB5327" w14:paraId="59AA5388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2A4C183D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EVD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444A9E3F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 xml:space="preserve">.03 </w:t>
            </w: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0.89–1.18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7DA5B8AA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.710</w:t>
            </w:r>
          </w:p>
        </w:tc>
      </w:tr>
      <w:tr w:rsidR="00EA7FE7" w:rsidRPr="00AB5327" w14:paraId="30529D1A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76537952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Infectio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7B6234B9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1.21 (1.09–1.35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018D99D1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EA7FE7" w:rsidRPr="00AB5327" w14:paraId="061EE52C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6C61AE6F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AKI stage at the peak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7A6DC24F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5FC43B2C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A7FE7" w:rsidRPr="00AB5327" w14:paraId="584F8B5C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6A4A88D2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 xml:space="preserve"> Stage 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486FD733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059FA37C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–</w:t>
            </w:r>
          </w:p>
        </w:tc>
      </w:tr>
      <w:tr w:rsidR="00EA7FE7" w:rsidRPr="00AB5327" w14:paraId="10922145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7EA234EA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 xml:space="preserve"> Stage 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2FD4F5D0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0.49 (0.43–0.57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17E6E955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EA7FE7" w:rsidRPr="00AB5327" w14:paraId="6CF51EA9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5113212B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 xml:space="preserve"> Stage 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65EC44F0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0.69 (0.61–0.78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341D8E9E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EA7FE7" w:rsidRPr="00AB5327" w14:paraId="1D8B1E67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12A61C61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Critical conditio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099B66C5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1.16 (1.05–1.29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29C24984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EA7FE7" w:rsidRPr="00AB5327" w14:paraId="1C0F4E0D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7D1A19E6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rug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6D608D81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2C217EEE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A7FE7" w:rsidRPr="00AB5327" w14:paraId="233F0303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1231F72E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 xml:space="preserve">ntibiotics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21E46ADE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 xml:space="preserve">.13 </w:t>
            </w: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1.02–1.26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52E4813E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.020</w:t>
            </w:r>
          </w:p>
        </w:tc>
      </w:tr>
      <w:tr w:rsidR="00EA7FE7" w:rsidRPr="00AB5327" w14:paraId="644358BD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43635B9D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iuretic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55BE617D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.56 (1.41–1.74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03AECEE2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EA7FE7" w:rsidRPr="00AB5327" w14:paraId="1621D778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nil"/>
              <w:right w:val="nil"/>
            </w:tcBorders>
          </w:tcPr>
          <w:p w14:paraId="06B0440C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SAID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332F3DBA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.01 (0.86–1.19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</w:tcBorders>
          </w:tcPr>
          <w:p w14:paraId="365FD958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.916</w:t>
            </w:r>
          </w:p>
        </w:tc>
      </w:tr>
      <w:tr w:rsidR="00EA7FE7" w:rsidRPr="00AB5327" w14:paraId="726E0C88" w14:textId="77777777" w:rsidTr="00E63FE6">
        <w:trPr>
          <w:jc w:val="center"/>
        </w:trPr>
        <w:tc>
          <w:tcPr>
            <w:tcW w:w="3574" w:type="dxa"/>
            <w:tcBorders>
              <w:top w:val="nil"/>
              <w:bottom w:val="single" w:sz="4" w:space="0" w:color="auto"/>
              <w:right w:val="nil"/>
            </w:tcBorders>
          </w:tcPr>
          <w:p w14:paraId="2B53C98C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 xml:space="preserve">raditional Chinese </w:t>
            </w: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medi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cine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7C71E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.84 (0.56–1.25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</w:tcBorders>
          </w:tcPr>
          <w:p w14:paraId="504E99C5" w14:textId="77777777" w:rsidR="00EA7FE7" w:rsidRPr="00AB5327" w:rsidRDefault="00EA7FE7" w:rsidP="00E63F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532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5327">
              <w:rPr>
                <w:rFonts w:ascii="Times New Roman" w:hAnsi="Times New Roman" w:cs="Times New Roman"/>
                <w:color w:val="000000" w:themeColor="text1"/>
              </w:rPr>
              <w:t>.385</w:t>
            </w:r>
          </w:p>
        </w:tc>
      </w:tr>
    </w:tbl>
    <w:p w14:paraId="25430D25" w14:textId="19D09CD9" w:rsidR="00EA7FE7" w:rsidRPr="00EA7FE7" w:rsidRDefault="00EA7FE7">
      <w:pPr>
        <w:rPr>
          <w:rFonts w:ascii="Times New Roman" w:hAnsi="Times New Roman" w:cs="Times New Roman"/>
          <w:color w:val="000000" w:themeColor="text1"/>
        </w:rPr>
      </w:pPr>
      <w:r w:rsidRPr="00AB5327">
        <w:rPr>
          <w:rFonts w:ascii="Times New Roman" w:hAnsi="Times New Roman" w:cs="Times New Roman"/>
          <w:color w:val="000000" w:themeColor="text1"/>
        </w:rPr>
        <w:t>AKI, Acute kidney injury; CEVD, cerebrovascular disease; CKD, chronic kidney disease; CVD, cardiovascular disease; HBP, hypertension; NSAID, non-steroidal anti-inflammatory drugs.</w:t>
      </w:r>
    </w:p>
    <w:sectPr w:rsidR="00EA7FE7" w:rsidRPr="00EA7F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FE7"/>
    <w:rsid w:val="00EA7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C205A"/>
  <w15:chartTrackingRefBased/>
  <w15:docId w15:val="{909C56FC-E055-4318-BB14-A3E9DB5B4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1-04-24T10:57:00Z</dcterms:created>
  <dcterms:modified xsi:type="dcterms:W3CDTF">2021-04-24T10:57:00Z</dcterms:modified>
</cp:coreProperties>
</file>